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Calibri"/>
          <w:sz w:val="22"/>
          <w:szCs w:val="22"/>
        </w:rPr>
      </w:pPr>
      <w:r>
        <w:rPr>
          <w:rFonts w:cs="Calibri" w:ascii="Arial" w:hAnsi="Arial"/>
          <w:b/>
          <w:sz w:val="22"/>
          <w:szCs w:val="22"/>
        </w:rPr>
        <w:t>Table 1.</w:t>
      </w:r>
      <w:r>
        <w:rPr>
          <w:rFonts w:cs="Calibri" w:ascii="Arial" w:hAnsi="Arial"/>
          <w:sz w:val="22"/>
          <w:szCs w:val="22"/>
        </w:rPr>
        <w:t xml:space="preserve"> Characteristics of 9 Case-Control Studies of Alcohol Consumption and Risk of Stroke subtypes</w:t>
      </w:r>
    </w:p>
    <w:p>
      <w:pPr>
        <w:pStyle w:val="Normal"/>
        <w:rPr>
          <w:rFonts w:ascii="Arial" w:hAnsi="Arial" w:cs="Calibri"/>
          <w:sz w:val="22"/>
          <w:szCs w:val="22"/>
        </w:rPr>
      </w:pPr>
      <w:r>
        <w:rPr>
          <w:rFonts w:cs="Calibri" w:ascii="Arial" w:hAnsi="Arial"/>
          <w:sz w:val="22"/>
          <w:szCs w:val="22"/>
        </w:rPr>
      </w:r>
    </w:p>
    <w:tbl>
      <w:tblPr>
        <w:tblW w:w="14660" w:type="dxa"/>
        <w:jc w:val="left"/>
        <w:tblInd w:w="-9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878"/>
        <w:gridCol w:w="1440"/>
        <w:gridCol w:w="1756"/>
        <w:gridCol w:w="1417"/>
        <w:gridCol w:w="1017"/>
        <w:gridCol w:w="2173"/>
        <w:gridCol w:w="2046"/>
        <w:gridCol w:w="1094"/>
      </w:tblGrid>
      <w:tr>
        <w:trPr>
          <w:tblHeader w:val="true"/>
          <w:trHeight w:val="780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ke c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 assess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osure assessmen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baselin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ariate Lis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ke Subtyp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 Point</w:t>
            </w:r>
          </w:p>
        </w:tc>
      </w:tr>
      <w:tr>
        <w:trPr>
          <w:trHeight w:val="1020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orelick etal 19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MW patients with</w:t>
              <w:br/>
              <w:t>incident ischemic</w:t>
              <w:br/>
              <w:t>stroke in 3 medical</w:t>
              <w:br/>
              <w:t>centers in Chicag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 Outpatient clinic</w:t>
              <w:br/>
              <w:t>patient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iagnosis and</w:t>
              <w:br/>
              <w:t>CT sc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ex, smoking, hypertension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510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enrich etal 19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MW patients;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patient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iagnosis and head 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hypertension, diabetes, smokin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81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ill etal 199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 MW hospitalized patients with stroke diagnosis in 2 centres in 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 MW</w:t>
              <w:br/>
              <w:t>industrial workers in</w:t>
              <w:br/>
              <w:t>the same</w:t>
              <w:br/>
              <w:t>communit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examination,</w:t>
              <w:br/>
              <w:t>CT scan,</w:t>
              <w:br/>
              <w:t>angiography and</w:t>
              <w:br/>
              <w:t>postmortem</w:t>
              <w:br/>
              <w:t>examination, or</w:t>
              <w:br/>
              <w:t>lumbar punct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sex, race,SES, TxH, smoking, medication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27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Longstreth etal 199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9 MW patients from King County, Washingt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 controls randomly selected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 sc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d in-person interview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gender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&amp; Morbidity</w:t>
            </w:r>
          </w:p>
        </w:tc>
      </w:tr>
      <w:tr>
        <w:trPr>
          <w:trHeight w:val="127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Palomaki etal 199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M hospitalized patients with ischemic stroke in Fin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Hospital patient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diagn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arterial hypertension, CHD, smoking, bmi, diabetes, history of snorin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27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Caicoya etal 19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 MW patients with incident stroke in</w:t>
              <w:br/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 Residents of the same communit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examination or CT sc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smoking, hypertension, hypercholesterolemia, diabetes, cardiac disease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 Hemorrhag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  <w:tr>
        <w:trPr>
          <w:trHeight w:val="127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cco etal 19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 MW with incident cerebral infarction in the community in New Yor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9 Community</w:t>
              <w:br/>
              <w:t>control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imaging and</w:t>
              <w:br/>
              <w:t>clinical diagn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, diabetes, cardiac diasease, smoking, education, bmi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&amp; Morbidity</w:t>
            </w:r>
          </w:p>
        </w:tc>
      </w:tr>
      <w:tr>
        <w:trPr>
          <w:trHeight w:val="136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ift etal 19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MW patients with primary hemorrhagic stroke from 13 hospitals in Melbourne, Austra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 Residents from the</w:t>
              <w:br/>
              <w:t>same neighborhood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 scan, MRI, or</w:t>
              <w:br/>
              <w:t>autop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, previous CVD, diabetes, exercise, bmi, smoking, education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&amp; Morbidity</w:t>
            </w:r>
          </w:p>
        </w:tc>
      </w:tr>
      <w:tr>
        <w:trPr>
          <w:trHeight w:val="2070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rcher etal 20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W patients with</w:t>
              <w:br/>
              <w:t>incident cerebral</w:t>
              <w:br/>
              <w:t>infarction in 59</w:t>
              <w:br/>
              <w:t>hospitals in</w:t>
              <w:br/>
              <w:t>Baltimore-Washington</w:t>
              <w:br/>
              <w:t>region in the United</w:t>
              <w:br/>
              <w:t>St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 W community</w:t>
              <w:br/>
              <w:t>resident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discharge</w:t>
              <w:br/>
              <w:t>diagnosis, clinical</w:t>
              <w:br/>
              <w:t>diagnosis,</w:t>
              <w:br/>
              <w:t>neuro-imaging</w:t>
              <w:br/>
              <w:t>results, or autopsy</w:t>
              <w:br/>
              <w:t>repor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 administer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race, education, smoking, bmi, total cholesterol, HDP cholesterol, hypertension, CHD, diabetes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dity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Abbreviations: M Men; W Women; TxH Treatment for hypertension; BMI, Body mass index; CT, computer tomography; DM, diabetes mellitus; MI, myocardial infarction; MRI, magnetic resonance imaging; SES, socioeconomic status; TIA, transient ischemic attack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289" w:gutter="0" w:header="737" w:top="1797" w:footer="737" w:bottom="793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ind w:right="360" w:hanging="0"/>
      <w:rPr>
        <w:lang w:val="en-CA"/>
      </w:rPr>
    </w:pPr>
    <w:r>
      <w:rPr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lang w:val="en-CA"/>
      </w:rPr>
    </w:pPr>
    <w:r>
      <w:rPr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kern w:val="2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mbria" w:cs="Calibri"/>
      <w:sz w:val="22"/>
      <w:szCs w:val="22"/>
    </w:rPr>
  </w:style>
  <w:style w:type="paragraph" w:styleId="BalloonText">
    <w:name w:val="Balloon Text"/>
    <w:basedOn w:val="Normal"/>
    <w:qFormat/>
    <w:pPr>
      <w:widowControl w:val="false"/>
      <w:overflowPunct w:val="false"/>
    </w:pPr>
    <w:rPr>
      <w:rFonts w:ascii="Tahoma" w:hAnsi="Tahoma" w:cs="Tahoma"/>
      <w:kern w:val="2"/>
      <w:sz w:val="16"/>
      <w:szCs w:val="16"/>
    </w:rPr>
  </w:style>
  <w:style w:type="paragraph" w:styleId="BodyText2">
    <w:name w:val="Body Text 2"/>
    <w:basedOn w:val="Normal"/>
    <w:qFormat/>
    <w:pPr>
      <w:widowControl w:val="false"/>
      <w:overflowPunct w:val="false"/>
      <w:spacing w:lineRule="auto" w:line="480" w:before="0" w:after="120"/>
    </w:pPr>
    <w:rPr>
      <w:kern w:val="2"/>
    </w:rPr>
  </w:style>
  <w:style w:type="paragraph" w:styleId="CommentText">
    <w:name w:val="Comment Text"/>
    <w:basedOn w:val="Normal"/>
    <w:qFormat/>
    <w:pPr>
      <w:widowControl w:val="false"/>
      <w:overflowPunct w:val="false"/>
    </w:pPr>
    <w:rPr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57:00Z</dcterms:created>
  <dc:creator>Jay</dc:creator>
  <dc:description/>
  <cp:keywords/>
  <dc:language>en-US</dc:language>
  <cp:lastModifiedBy>Jay</cp:lastModifiedBy>
  <dcterms:modified xsi:type="dcterms:W3CDTF">2010-04-15T13:57:00Z</dcterms:modified>
  <cp:revision>3</cp:revision>
  <dc:subject/>
  <dc:title>Alcohol consumption and the risk of morbidity and mortality for different stroke types – A systematic review and meta-analysis</dc:title>
</cp:coreProperties>
</file>